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B7FEE" w14:textId="17E30C79" w:rsidR="00700E95" w:rsidRPr="001D091C" w:rsidRDefault="001D091C">
      <w:pPr>
        <w:rPr>
          <w:rFonts w:ascii="Times New Roman" w:hAnsi="Times New Roman" w:cs="Times New Roman"/>
        </w:rPr>
      </w:pPr>
      <w:r w:rsidRPr="001D091C">
        <w:rPr>
          <w:rFonts w:ascii="Times New Roman" w:hAnsi="Times New Roman" w:cs="Times New Roman"/>
        </w:rPr>
        <w:t>Appendix 1.</w:t>
      </w:r>
      <w:r w:rsidR="003522D1">
        <w:rPr>
          <w:rFonts w:ascii="Times New Roman" w:hAnsi="Times New Roman" w:cs="Times New Roman"/>
        </w:rPr>
        <w:t xml:space="preserve"> Search terms by database</w:t>
      </w:r>
    </w:p>
    <w:tbl>
      <w:tblPr>
        <w:tblStyle w:val="TableGrid"/>
        <w:tblW w:w="13855" w:type="dxa"/>
        <w:tblLook w:val="04A0" w:firstRow="1" w:lastRow="0" w:firstColumn="1" w:lastColumn="0" w:noHBand="0" w:noVBand="1"/>
      </w:tblPr>
      <w:tblGrid>
        <w:gridCol w:w="1156"/>
        <w:gridCol w:w="8869"/>
        <w:gridCol w:w="815"/>
        <w:gridCol w:w="864"/>
        <w:gridCol w:w="1201"/>
        <w:gridCol w:w="950"/>
      </w:tblGrid>
      <w:tr w:rsidR="001D091C" w:rsidRPr="001D091C" w14:paraId="00C87692" w14:textId="77777777" w:rsidTr="001D091C">
        <w:tc>
          <w:tcPr>
            <w:tcW w:w="1160" w:type="dxa"/>
            <w:vAlign w:val="bottom"/>
          </w:tcPr>
          <w:p w14:paraId="4FF46131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tabase</w:t>
            </w:r>
          </w:p>
        </w:tc>
        <w:tc>
          <w:tcPr>
            <w:tcW w:w="9429" w:type="dxa"/>
            <w:vAlign w:val="bottom"/>
          </w:tcPr>
          <w:p w14:paraId="6D41863D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arch term</w:t>
            </w:r>
          </w:p>
        </w:tc>
        <w:tc>
          <w:tcPr>
            <w:tcW w:w="247" w:type="dxa"/>
            <w:vAlign w:val="bottom"/>
          </w:tcPr>
          <w:p w14:paraId="05C7D284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arch date</w:t>
            </w:r>
          </w:p>
        </w:tc>
        <w:tc>
          <w:tcPr>
            <w:tcW w:w="864" w:type="dxa"/>
            <w:vAlign w:val="bottom"/>
          </w:tcPr>
          <w:p w14:paraId="5DE3CB46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ults</w:t>
            </w:r>
          </w:p>
        </w:tc>
        <w:tc>
          <w:tcPr>
            <w:tcW w:w="1205" w:type="dxa"/>
            <w:vAlign w:val="bottom"/>
          </w:tcPr>
          <w:p w14:paraId="06FA148D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lter</w:t>
            </w:r>
          </w:p>
        </w:tc>
        <w:tc>
          <w:tcPr>
            <w:tcW w:w="950" w:type="dxa"/>
            <w:vAlign w:val="bottom"/>
          </w:tcPr>
          <w:p w14:paraId="42F309B6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riginal </w:t>
            </w:r>
          </w:p>
        </w:tc>
      </w:tr>
      <w:tr w:rsidR="001D091C" w:rsidRPr="001D091C" w14:paraId="1B8318AD" w14:textId="77777777" w:rsidTr="001D091C">
        <w:tc>
          <w:tcPr>
            <w:tcW w:w="1160" w:type="dxa"/>
            <w:vAlign w:val="bottom"/>
          </w:tcPr>
          <w:p w14:paraId="25795E49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bmed</w:t>
            </w:r>
            <w:proofErr w:type="spellEnd"/>
          </w:p>
        </w:tc>
        <w:tc>
          <w:tcPr>
            <w:tcW w:w="9429" w:type="dxa"/>
            <w:vAlign w:val="bottom"/>
          </w:tcPr>
          <w:p w14:paraId="3C22E68B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 chatbot*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"chat bot*"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"conversational agent*"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"virtual agent*"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"relational agent*"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"virtual assistant*"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"digital assistant*"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"AI chatbot*"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"AI coach*"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"virtual coach*"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"conversational AI"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]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tgpt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"large language model*"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LLM*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"generative AI"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] ) AND ( "physical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v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"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exercise*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"active living"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]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bes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obesity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overweight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"weight management"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"obesity prevention"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"screen"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"sedentary"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) AND ( child*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]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olescen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youth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teen*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pediatric*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]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ediatric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]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il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parent*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caregiver*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mother*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father*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"family-based"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OR "parent-based"[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b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 ) NOT (review[pt] OR meta-analysis[pt])</w:t>
            </w:r>
          </w:p>
        </w:tc>
        <w:tc>
          <w:tcPr>
            <w:tcW w:w="247" w:type="dxa"/>
            <w:vAlign w:val="bottom"/>
          </w:tcPr>
          <w:p w14:paraId="21F3478A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8/26</w:t>
            </w:r>
          </w:p>
        </w:tc>
        <w:tc>
          <w:tcPr>
            <w:tcW w:w="864" w:type="dxa"/>
            <w:vAlign w:val="bottom"/>
          </w:tcPr>
          <w:p w14:paraId="0D0C3D9F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05" w:type="dxa"/>
            <w:vAlign w:val="bottom"/>
          </w:tcPr>
          <w:p w14:paraId="29A4B0FD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st 10 years, not review, meta-analysis, systematic review</w:t>
            </w:r>
          </w:p>
        </w:tc>
        <w:tc>
          <w:tcPr>
            <w:tcW w:w="950" w:type="dxa"/>
            <w:vAlign w:val="bottom"/>
          </w:tcPr>
          <w:p w14:paraId="2E26A48A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</w:t>
            </w:r>
          </w:p>
        </w:tc>
      </w:tr>
      <w:tr w:rsidR="001D091C" w:rsidRPr="001D091C" w14:paraId="469293A6" w14:textId="77777777" w:rsidTr="001D091C">
        <w:tc>
          <w:tcPr>
            <w:tcW w:w="1160" w:type="dxa"/>
            <w:vAlign w:val="bottom"/>
          </w:tcPr>
          <w:p w14:paraId="0F5676D3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b of science</w:t>
            </w:r>
          </w:p>
        </w:tc>
        <w:tc>
          <w:tcPr>
            <w:tcW w:w="9429" w:type="dxa"/>
            <w:vAlign w:val="bottom"/>
          </w:tcPr>
          <w:p w14:paraId="03192531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chatbot* OR "chat bot*" OR "conversational agent*" OR "virtual agent*" OR "relational agent*" OR "virtual assistant*" OR "digital assistant*" OR "AI chatbot*" OR "AI coach*" OR "virtual coach*" OR "conversational AI"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tgpt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R "large language model*" OR LLM* OR "generative AI") AND ("physical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v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" OR exercise* OR "active living"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bes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 OR obesity OR overweight OR "weight management" OR "obesity prevention") AND (child*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olescen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 OR youth OR teen* OR pediatric*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ediatric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il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 OR parent* OR caregiver* OR mother* OR father* OR "family-based" OR "parent-based")</w:t>
            </w:r>
          </w:p>
        </w:tc>
        <w:tc>
          <w:tcPr>
            <w:tcW w:w="247" w:type="dxa"/>
            <w:vAlign w:val="bottom"/>
          </w:tcPr>
          <w:p w14:paraId="76B4868A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8/26</w:t>
            </w:r>
          </w:p>
        </w:tc>
        <w:tc>
          <w:tcPr>
            <w:tcW w:w="864" w:type="dxa"/>
            <w:vAlign w:val="bottom"/>
          </w:tcPr>
          <w:p w14:paraId="069A4FC1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205" w:type="dxa"/>
            <w:vAlign w:val="bottom"/>
          </w:tcPr>
          <w:p w14:paraId="68F24DA4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st 10 years, not review article</w:t>
            </w:r>
          </w:p>
        </w:tc>
        <w:tc>
          <w:tcPr>
            <w:tcW w:w="950" w:type="dxa"/>
            <w:vAlign w:val="bottom"/>
          </w:tcPr>
          <w:p w14:paraId="32998510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</w:t>
            </w:r>
          </w:p>
        </w:tc>
      </w:tr>
      <w:tr w:rsidR="001D091C" w:rsidRPr="001D091C" w14:paraId="24C8BFF6" w14:textId="77777777" w:rsidTr="001D091C">
        <w:tc>
          <w:tcPr>
            <w:tcW w:w="1160" w:type="dxa"/>
            <w:vAlign w:val="bottom"/>
          </w:tcPr>
          <w:p w14:paraId="0037232C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ycinfo</w:t>
            </w:r>
            <w:proofErr w:type="spellEnd"/>
          </w:p>
        </w:tc>
        <w:tc>
          <w:tcPr>
            <w:tcW w:w="9429" w:type="dxa"/>
            <w:vAlign w:val="bottom"/>
          </w:tcPr>
          <w:p w14:paraId="5E4CF69F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 chatbot* OR "chat bot*" OR "conversational agent*" OR "virtual agent*"  OR "virtual assistant*" OR "relational agent*" OR "AI chatbot*"  OR "AI coach*" OR "virtual coach*"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tgpt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OR "generative AI" OR "large language model*" OR LLM* ) AND ( "physical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v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" OR exercise*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bes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 OR obesity  OR overweight OR "weight management" OR "obesity prevention" OR "screen" OR "sedentary" ) AND ( child*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olescen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 OR youth OR teen* OR pediatric*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ediatric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il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 OR parent* OR caregiver* )</w:t>
            </w:r>
          </w:p>
        </w:tc>
        <w:tc>
          <w:tcPr>
            <w:tcW w:w="247" w:type="dxa"/>
            <w:vAlign w:val="bottom"/>
          </w:tcPr>
          <w:p w14:paraId="499E0EF9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8/26</w:t>
            </w:r>
          </w:p>
        </w:tc>
        <w:tc>
          <w:tcPr>
            <w:tcW w:w="864" w:type="dxa"/>
            <w:vAlign w:val="bottom"/>
          </w:tcPr>
          <w:p w14:paraId="4FB14D2F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05" w:type="dxa"/>
            <w:vAlign w:val="bottom"/>
          </w:tcPr>
          <w:p w14:paraId="5FEADF09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st 10 years</w:t>
            </w:r>
          </w:p>
        </w:tc>
        <w:tc>
          <w:tcPr>
            <w:tcW w:w="950" w:type="dxa"/>
            <w:vAlign w:val="bottom"/>
          </w:tcPr>
          <w:p w14:paraId="507B49BD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</w:tr>
      <w:tr w:rsidR="001D091C" w:rsidRPr="001D091C" w14:paraId="274AEB45" w14:textId="77777777" w:rsidTr="001D091C">
        <w:tc>
          <w:tcPr>
            <w:tcW w:w="1160" w:type="dxa"/>
            <w:vAlign w:val="bottom"/>
          </w:tcPr>
          <w:p w14:paraId="44791436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ademic search complete</w:t>
            </w:r>
          </w:p>
        </w:tc>
        <w:tc>
          <w:tcPr>
            <w:tcW w:w="9429" w:type="dxa"/>
            <w:vAlign w:val="bottom"/>
          </w:tcPr>
          <w:p w14:paraId="74093F45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 chatbot* OR "chat bot*" OR "conversational agent*" OR "virtual agent*"  OR "virtual assistant*" OR "relational agent*" OR "AI chatbot*"  OR "AI coach*" OR "virtual coach*"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tgpt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OR "generative AI" OR "large language model*" OR LLM* ) AND ( "physical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v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" OR exercise*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bes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 OR obesity  OR overweight OR "weight management" OR "obesity prevention" OR "screen" OR "sedentary") AND ( child*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olescen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 OR youth OR teen* OR pediatric*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ediatric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il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 OR parent* OR caregiver* )</w:t>
            </w:r>
          </w:p>
        </w:tc>
        <w:tc>
          <w:tcPr>
            <w:tcW w:w="247" w:type="dxa"/>
            <w:vAlign w:val="bottom"/>
          </w:tcPr>
          <w:p w14:paraId="21CD2A3C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8/26</w:t>
            </w:r>
          </w:p>
        </w:tc>
        <w:tc>
          <w:tcPr>
            <w:tcW w:w="864" w:type="dxa"/>
            <w:vAlign w:val="bottom"/>
          </w:tcPr>
          <w:p w14:paraId="56DA167D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205" w:type="dxa"/>
            <w:vAlign w:val="bottom"/>
          </w:tcPr>
          <w:p w14:paraId="079D9952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st 10 years</w:t>
            </w:r>
          </w:p>
        </w:tc>
        <w:tc>
          <w:tcPr>
            <w:tcW w:w="950" w:type="dxa"/>
            <w:vAlign w:val="bottom"/>
          </w:tcPr>
          <w:p w14:paraId="440FA572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</w:tr>
      <w:tr w:rsidR="001D091C" w:rsidRPr="001D091C" w14:paraId="4B05145D" w14:textId="77777777" w:rsidTr="001D091C">
        <w:tc>
          <w:tcPr>
            <w:tcW w:w="1160" w:type="dxa"/>
            <w:vAlign w:val="bottom"/>
          </w:tcPr>
          <w:p w14:paraId="00307C47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AHL Ultimate</w:t>
            </w:r>
          </w:p>
        </w:tc>
        <w:tc>
          <w:tcPr>
            <w:tcW w:w="9429" w:type="dxa"/>
            <w:vAlign w:val="bottom"/>
          </w:tcPr>
          <w:p w14:paraId="5F1C6AD6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 chatbot* OR "chat bot*" OR "conversational agent*" OR "virtual agent*"  OR "virtual assistant*" OR "relational agent*" OR "AI chatbot*"  OR "AI coach*" OR "virtual coach*"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tgpt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OR "generative AI" OR "large language model*" OR LLM* ) AND ( "physical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v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" </w:t>
            </w: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OR exercise*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bes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 OR obesity  OR overweight OR "weight management" OR "obesity prevention" OR "screen" OR "sedentary" ) AND ( child*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olescen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 OR youth OR teen* OR pediatric*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ediatric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il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 OR parent* OR caregiver* )</w:t>
            </w:r>
          </w:p>
        </w:tc>
        <w:tc>
          <w:tcPr>
            <w:tcW w:w="247" w:type="dxa"/>
            <w:vAlign w:val="bottom"/>
          </w:tcPr>
          <w:p w14:paraId="603B72AD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2/8/26</w:t>
            </w:r>
          </w:p>
        </w:tc>
        <w:tc>
          <w:tcPr>
            <w:tcW w:w="864" w:type="dxa"/>
            <w:vAlign w:val="bottom"/>
          </w:tcPr>
          <w:p w14:paraId="63AB4464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205" w:type="dxa"/>
            <w:vAlign w:val="bottom"/>
          </w:tcPr>
          <w:p w14:paraId="3C6B9F99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st 10 years</w:t>
            </w:r>
          </w:p>
        </w:tc>
        <w:tc>
          <w:tcPr>
            <w:tcW w:w="950" w:type="dxa"/>
            <w:vAlign w:val="bottom"/>
          </w:tcPr>
          <w:p w14:paraId="07D6804F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</w:tr>
      <w:tr w:rsidR="001D091C" w:rsidRPr="001D091C" w14:paraId="79C2CE75" w14:textId="77777777" w:rsidTr="001D091C">
        <w:tc>
          <w:tcPr>
            <w:tcW w:w="1160" w:type="dxa"/>
            <w:vAlign w:val="bottom"/>
          </w:tcPr>
          <w:p w14:paraId="1CEB206F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EEE Xplore</w:t>
            </w:r>
          </w:p>
        </w:tc>
        <w:tc>
          <w:tcPr>
            <w:tcW w:w="9429" w:type="dxa"/>
            <w:vAlign w:val="bottom"/>
          </w:tcPr>
          <w:p w14:paraId="03480457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"chatbot" OR "chat bot" OR "conversational agent" OR "virtual coach" OR "virtual assistant" OR "AI coach" OR "ChatGPT" OR "generative AI")</w:t>
            </w: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AND</w:t>
            </w: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"physical activity" OR exercise OR obesity OR overweight OR "weight management")</w:t>
            </w: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AND</w:t>
            </w: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child OR adolescent OR youth OR pediatric OR family OR parent OR caregiver)</w:t>
            </w:r>
          </w:p>
        </w:tc>
        <w:tc>
          <w:tcPr>
            <w:tcW w:w="247" w:type="dxa"/>
            <w:vAlign w:val="bottom"/>
          </w:tcPr>
          <w:p w14:paraId="7CDB320D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8/26</w:t>
            </w:r>
          </w:p>
        </w:tc>
        <w:tc>
          <w:tcPr>
            <w:tcW w:w="864" w:type="dxa"/>
            <w:vAlign w:val="bottom"/>
          </w:tcPr>
          <w:p w14:paraId="001C22A0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05" w:type="dxa"/>
            <w:vAlign w:val="bottom"/>
          </w:tcPr>
          <w:p w14:paraId="52690EF1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st 10 years</w:t>
            </w:r>
          </w:p>
        </w:tc>
        <w:tc>
          <w:tcPr>
            <w:tcW w:w="950" w:type="dxa"/>
            <w:vAlign w:val="bottom"/>
          </w:tcPr>
          <w:p w14:paraId="236F23F2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</w:tr>
      <w:tr w:rsidR="001D091C" w:rsidRPr="001D091C" w14:paraId="1EEE72B3" w14:textId="77777777" w:rsidTr="001D091C">
        <w:tc>
          <w:tcPr>
            <w:tcW w:w="1160" w:type="dxa"/>
            <w:vAlign w:val="bottom"/>
          </w:tcPr>
          <w:p w14:paraId="41774CA6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opus</w:t>
            </w:r>
          </w:p>
        </w:tc>
        <w:tc>
          <w:tcPr>
            <w:tcW w:w="9429" w:type="dxa"/>
            <w:vAlign w:val="bottom"/>
          </w:tcPr>
          <w:p w14:paraId="18C45699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 chatbot* OR "chat bot*" OR "conversational agent*" OR "virtual agent*" OR "relational agent*" OR "virtual assistant*" OR "digital assistant*" OR "AI chatbot*" OR "AI coach*" OR "virtual coach*" OR "conversational AI"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tgpt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R "large language model*" OR LLM* OR "generative AI" OR "AI" OR "mHealth" ) AND ( "physical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v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" OR exercise* OR "active living"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bes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 OR obesity OR overweight OR "weight management" OR "obesity prevention" OR "screen" OR "sedentary" OR "active travel" OR "travel mode" OR "walk" OR "trave" ) AND ( child*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olescen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 OR youth OR teen* OR pediatric*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ediatric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il</w:t>
            </w:r>
            <w:proofErr w:type="spellEnd"/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 OR parent* OR caregiver* OR mother* OR father* OR "family-based" OR "parent-based" OR "provider" )</w:t>
            </w:r>
          </w:p>
        </w:tc>
        <w:tc>
          <w:tcPr>
            <w:tcW w:w="247" w:type="dxa"/>
            <w:vAlign w:val="bottom"/>
          </w:tcPr>
          <w:p w14:paraId="3F3ADA56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8/26</w:t>
            </w:r>
          </w:p>
        </w:tc>
        <w:tc>
          <w:tcPr>
            <w:tcW w:w="864" w:type="dxa"/>
            <w:vAlign w:val="bottom"/>
          </w:tcPr>
          <w:p w14:paraId="4FD6FC45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51</w:t>
            </w:r>
          </w:p>
        </w:tc>
        <w:tc>
          <w:tcPr>
            <w:tcW w:w="1205" w:type="dxa"/>
            <w:vAlign w:val="bottom"/>
          </w:tcPr>
          <w:p w14:paraId="0598B38B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st 10 years</w:t>
            </w:r>
          </w:p>
        </w:tc>
        <w:tc>
          <w:tcPr>
            <w:tcW w:w="950" w:type="dxa"/>
            <w:vAlign w:val="bottom"/>
          </w:tcPr>
          <w:p w14:paraId="4E2C921E" w14:textId="77777777" w:rsidR="001D091C" w:rsidRPr="001D091C" w:rsidRDefault="001D091C" w:rsidP="00F127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D09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75</w:t>
            </w:r>
          </w:p>
        </w:tc>
      </w:tr>
    </w:tbl>
    <w:p w14:paraId="62FE46F0" w14:textId="77777777" w:rsidR="001D091C" w:rsidRPr="001D091C" w:rsidRDefault="001D091C">
      <w:pPr>
        <w:rPr>
          <w:rFonts w:ascii="Times New Roman" w:hAnsi="Times New Roman" w:cs="Times New Roman"/>
        </w:rPr>
      </w:pPr>
    </w:p>
    <w:sectPr w:rsidR="001D091C" w:rsidRPr="001D091C" w:rsidSect="001D09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91C"/>
    <w:rsid w:val="001979CE"/>
    <w:rsid w:val="001D091C"/>
    <w:rsid w:val="003522D1"/>
    <w:rsid w:val="00700E95"/>
    <w:rsid w:val="00A004F5"/>
    <w:rsid w:val="00AD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76151"/>
  <w15:chartTrackingRefBased/>
  <w15:docId w15:val="{2DAC0031-3557-E14D-854C-F6592CC49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09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9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9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9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9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9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9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9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9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9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9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9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9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9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9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9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9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9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9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9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9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9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9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9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9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9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9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0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30</Words>
  <Characters>3825</Characters>
  <Application>Microsoft Office Word</Application>
  <DocSecurity>0</DocSecurity>
  <Lines>100</Lines>
  <Paragraphs>78</Paragraphs>
  <ScaleCrop>false</ScaleCrop>
  <Company/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xia Jiang</dc:creator>
  <cp:keywords/>
  <dc:description/>
  <cp:lastModifiedBy>Qianxia Jiang</cp:lastModifiedBy>
  <cp:revision>2</cp:revision>
  <dcterms:created xsi:type="dcterms:W3CDTF">2026-04-17T15:53:00Z</dcterms:created>
  <dcterms:modified xsi:type="dcterms:W3CDTF">2026-04-17T16:00:00Z</dcterms:modified>
</cp:coreProperties>
</file>